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2F35" w:rsidRPr="00E845A7" w:rsidRDefault="00A12F35" w:rsidP="00A12F35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845A7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A050F8" w:rsidRPr="00E845A7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E845A7">
        <w:rPr>
          <w:rFonts w:asciiTheme="majorBidi" w:hAnsiTheme="majorBidi" w:cstheme="majorBidi"/>
          <w:b/>
          <w:bCs/>
          <w:sz w:val="24"/>
          <w:szCs w:val="24"/>
        </w:rPr>
        <w:t xml:space="preserve"> Fig</w:t>
      </w:r>
      <w:r w:rsidR="00A050F8" w:rsidRPr="00E845A7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845A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871CD">
        <w:rPr>
          <w:rFonts w:asciiTheme="majorBidi" w:hAnsiTheme="majorBidi" w:cstheme="majorBidi"/>
          <w:b/>
          <w:bCs/>
          <w:sz w:val="24"/>
          <w:szCs w:val="24"/>
        </w:rPr>
        <w:t>Preference</w:t>
      </w:r>
      <w:bookmarkStart w:id="0" w:name="_GoBack"/>
      <w:bookmarkEnd w:id="0"/>
      <w:r w:rsidR="0092727E" w:rsidRPr="00E845A7">
        <w:rPr>
          <w:rFonts w:asciiTheme="majorBidi" w:hAnsiTheme="majorBidi" w:cstheme="majorBidi"/>
          <w:b/>
          <w:bCs/>
          <w:sz w:val="24"/>
          <w:szCs w:val="24"/>
        </w:rPr>
        <w:t xml:space="preserve"> weights</w:t>
      </w:r>
      <w:r w:rsidR="00937D4D" w:rsidRPr="00E845A7">
        <w:rPr>
          <w:rFonts w:asciiTheme="majorBidi" w:hAnsiTheme="majorBidi" w:cstheme="majorBidi"/>
          <w:b/>
          <w:bCs/>
          <w:sz w:val="24"/>
          <w:szCs w:val="24"/>
        </w:rPr>
        <w:t xml:space="preserve"> from</w:t>
      </w:r>
      <w:r w:rsidR="0092727E" w:rsidRPr="00E845A7">
        <w:rPr>
          <w:rFonts w:asciiTheme="majorBidi" w:hAnsiTheme="majorBidi" w:cstheme="majorBidi"/>
          <w:b/>
          <w:bCs/>
          <w:sz w:val="24"/>
          <w:szCs w:val="24"/>
        </w:rPr>
        <w:t xml:space="preserve"> unforced model</w:t>
      </w:r>
      <w:r w:rsidR="00937D4D" w:rsidRPr="00E845A7">
        <w:rPr>
          <w:rFonts w:asciiTheme="majorBidi" w:hAnsiTheme="majorBidi" w:cstheme="majorBidi"/>
          <w:b/>
          <w:bCs/>
          <w:sz w:val="24"/>
          <w:szCs w:val="24"/>
        </w:rPr>
        <w:t>;</w:t>
      </w:r>
      <w:r w:rsidR="0092727E" w:rsidRPr="00E845A7">
        <w:rPr>
          <w:rFonts w:asciiTheme="majorBidi" w:hAnsiTheme="majorBidi" w:cstheme="majorBidi"/>
          <w:b/>
          <w:bCs/>
          <w:sz w:val="24"/>
          <w:szCs w:val="24"/>
        </w:rPr>
        <w:t xml:space="preserve"> pregnant and non-pregnant women</w:t>
      </w:r>
      <w:r w:rsidR="00F461BD" w:rsidRPr="00E845A7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7851B5" w:rsidRPr="002D1F68" w:rsidRDefault="007851B5" w:rsidP="00A12F3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2EDCE1D5" wp14:editId="2875975E">
            <wp:extent cx="5581650" cy="405765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4169D38-7CD0-4668-A36E-C067F96530C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A12F35" w:rsidRDefault="00A12F35"/>
    <w:sectPr w:rsidR="00A12F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2sjA3tTQyMTE1NjNU0lEKTi0uzszPAykwrAUAJEXyEiwAAAA="/>
  </w:docVars>
  <w:rsids>
    <w:rsidRoot w:val="00A12F35"/>
    <w:rsid w:val="002D1A0B"/>
    <w:rsid w:val="007851B5"/>
    <w:rsid w:val="008871CD"/>
    <w:rsid w:val="0092727E"/>
    <w:rsid w:val="00937D4D"/>
    <w:rsid w:val="00A050F8"/>
    <w:rsid w:val="00A12F35"/>
    <w:rsid w:val="00B71469"/>
    <w:rsid w:val="00C266EC"/>
    <w:rsid w:val="00E845A7"/>
    <w:rsid w:val="00F46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66558"/>
  <w15:chartTrackingRefBased/>
  <w15:docId w15:val="{5B3E7DDE-AE5F-4835-A435-182736994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7D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D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otal results'!$C$17</c:f>
              <c:strCache>
                <c:ptCount val="1"/>
                <c:pt idx="0">
                  <c:v>Pregnant wome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total results'!$B$18:$B$27</c:f>
              <c:strCache>
                <c:ptCount val="10"/>
                <c:pt idx="0">
                  <c:v>Time</c:v>
                </c:pt>
                <c:pt idx="1">
                  <c:v>No false negative</c:v>
                </c:pt>
                <c:pt idx="2">
                  <c:v>1% rate of false negative</c:v>
                </c:pt>
                <c:pt idx="3">
                  <c:v>10% rate of false negative</c:v>
                </c:pt>
                <c:pt idx="4">
                  <c:v>No false positive</c:v>
                </c:pt>
                <c:pt idx="5">
                  <c:v>2% rate of false positive</c:v>
                </c:pt>
                <c:pt idx="6">
                  <c:v>10% rate of false positive</c:v>
                </c:pt>
                <c:pt idx="7">
                  <c:v>No risk of miscarriage</c:v>
                </c:pt>
                <c:pt idx="8">
                  <c:v>0.5% risk of miscarriage</c:v>
                </c:pt>
                <c:pt idx="9">
                  <c:v>1% risk of miscarriage</c:v>
                </c:pt>
              </c:strCache>
            </c:strRef>
          </c:cat>
          <c:val>
            <c:numRef>
              <c:f>'total results'!$C$18:$C$27</c:f>
              <c:numCache>
                <c:formatCode>General</c:formatCode>
                <c:ptCount val="10"/>
                <c:pt idx="0">
                  <c:v>-2.81E-2</c:v>
                </c:pt>
                <c:pt idx="1">
                  <c:v>0.46720000000000006</c:v>
                </c:pt>
                <c:pt idx="2">
                  <c:v>0.1069</c:v>
                </c:pt>
                <c:pt idx="3">
                  <c:v>-0.57410000000000005</c:v>
                </c:pt>
                <c:pt idx="4">
                  <c:v>0.29310000000000003</c:v>
                </c:pt>
                <c:pt idx="5">
                  <c:v>0.1235</c:v>
                </c:pt>
                <c:pt idx="6">
                  <c:v>-0.41660000000000003</c:v>
                </c:pt>
                <c:pt idx="7">
                  <c:v>0.36270000000000002</c:v>
                </c:pt>
                <c:pt idx="8">
                  <c:v>5.1900000000000002E-2</c:v>
                </c:pt>
                <c:pt idx="9">
                  <c:v>-0.4146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4AB-44FF-93F9-32B064B89A3C}"/>
            </c:ext>
          </c:extLst>
        </c:ser>
        <c:ser>
          <c:idx val="1"/>
          <c:order val="1"/>
          <c:tx>
            <c:strRef>
              <c:f>'total results'!$D$17</c:f>
              <c:strCache>
                <c:ptCount val="1"/>
                <c:pt idx="0">
                  <c:v>Non-pregnant women</c:v>
                </c:pt>
              </c:strCache>
            </c:strRef>
          </c:tx>
          <c:spPr>
            <a:solidFill>
              <a:schemeClr val="tx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total results'!$B$18:$B$27</c:f>
              <c:strCache>
                <c:ptCount val="10"/>
                <c:pt idx="0">
                  <c:v>Time</c:v>
                </c:pt>
                <c:pt idx="1">
                  <c:v>No false negative</c:v>
                </c:pt>
                <c:pt idx="2">
                  <c:v>1% rate of false negative</c:v>
                </c:pt>
                <c:pt idx="3">
                  <c:v>10% rate of false negative</c:v>
                </c:pt>
                <c:pt idx="4">
                  <c:v>No false positive</c:v>
                </c:pt>
                <c:pt idx="5">
                  <c:v>2% rate of false positive</c:v>
                </c:pt>
                <c:pt idx="6">
                  <c:v>10% rate of false positive</c:v>
                </c:pt>
                <c:pt idx="7">
                  <c:v>No risk of miscarriage</c:v>
                </c:pt>
                <c:pt idx="8">
                  <c:v>0.5% risk of miscarriage</c:v>
                </c:pt>
                <c:pt idx="9">
                  <c:v>1% risk of miscarriage</c:v>
                </c:pt>
              </c:strCache>
            </c:strRef>
          </c:cat>
          <c:val>
            <c:numRef>
              <c:f>'total results'!$D$18:$D$27</c:f>
              <c:numCache>
                <c:formatCode>General</c:formatCode>
                <c:ptCount val="10"/>
                <c:pt idx="0">
                  <c:v>-0.04</c:v>
                </c:pt>
                <c:pt idx="1">
                  <c:v>0.53526107963576985</c:v>
                </c:pt>
                <c:pt idx="2">
                  <c:v>6.3600000000000004E-2</c:v>
                </c:pt>
                <c:pt idx="3">
                  <c:v>-0.59889999999999999</c:v>
                </c:pt>
                <c:pt idx="4">
                  <c:v>0.19378569645906851</c:v>
                </c:pt>
                <c:pt idx="5">
                  <c:v>0.17100000000000001</c:v>
                </c:pt>
                <c:pt idx="6">
                  <c:v>-0.36480000000000001</c:v>
                </c:pt>
                <c:pt idx="7">
                  <c:v>0.4959605395398039</c:v>
                </c:pt>
                <c:pt idx="8">
                  <c:v>8.6E-3</c:v>
                </c:pt>
                <c:pt idx="9">
                  <c:v>-0.5046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4AB-44FF-93F9-32B064B89A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81046111"/>
        <c:axId val="1092731743"/>
      </c:barChart>
      <c:catAx>
        <c:axId val="11810461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92731743"/>
        <c:crosses val="autoZero"/>
        <c:auto val="1"/>
        <c:lblAlgn val="ctr"/>
        <c:lblOffset val="100"/>
        <c:noMultiLvlLbl val="0"/>
      </c:catAx>
      <c:valAx>
        <c:axId val="1092731743"/>
        <c:scaling>
          <c:orientation val="minMax"/>
          <c:min val="-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81046111"/>
        <c:crossesAt val="1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a Mohammadi</dc:creator>
  <cp:keywords/>
  <dc:description/>
  <cp:lastModifiedBy>Hemavathy R</cp:lastModifiedBy>
  <cp:revision>13</cp:revision>
  <dcterms:created xsi:type="dcterms:W3CDTF">2022-06-01T00:44:00Z</dcterms:created>
  <dcterms:modified xsi:type="dcterms:W3CDTF">2025-05-23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a9c662ef7b52687ee7981f5be0892d2a6e5c2fae0e521309d187ea1a0b62d1</vt:lpwstr>
  </property>
</Properties>
</file>